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DE011" w14:textId="77777777" w:rsidR="001C748E" w:rsidRPr="00B04988" w:rsidRDefault="001C748E" w:rsidP="001C748E">
      <w:pPr>
        <w:rPr>
          <w:b/>
          <w:bCs/>
          <w:sz w:val="28"/>
          <w:szCs w:val="28"/>
        </w:rPr>
      </w:pPr>
      <w:r w:rsidRPr="00B04988">
        <w:rPr>
          <w:b/>
          <w:bCs/>
          <w:sz w:val="28"/>
          <w:szCs w:val="28"/>
        </w:rPr>
        <w:t>Supplementary data</w:t>
      </w:r>
    </w:p>
    <w:p w14:paraId="69E9E508" w14:textId="2115952C" w:rsidR="001C748E" w:rsidRPr="00B04988" w:rsidRDefault="00624A47" w:rsidP="001C748E">
      <w:pPr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9535988" wp14:editId="62D3D56D">
                <wp:simplePos x="0" y="0"/>
                <wp:positionH relativeFrom="column">
                  <wp:posOffset>3072765</wp:posOffset>
                </wp:positionH>
                <wp:positionV relativeFrom="paragraph">
                  <wp:posOffset>215265</wp:posOffset>
                </wp:positionV>
                <wp:extent cx="337820" cy="253365"/>
                <wp:effectExtent l="0" t="0" r="5080" b="63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7820" cy="2533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8A90C37" w14:textId="36AA4186" w:rsidR="00624A47" w:rsidRDefault="00624A47" w:rsidP="00624A47">
                            <w:proofErr w:type="spellStart"/>
                            <w:r>
                              <w:t>aii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535988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left:0;text-align:left;margin-left:241.95pt;margin-top:16.95pt;width:26.6pt;height:19.9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" fillcolor="white [3201]" stroked="f" strokeweight=".5pt">
                <v:textbox>
                  <w:txbxContent>
                    <w:p w14:paraId="08A90C37" w14:textId="36AA4186" w:rsidR="00624A47" w:rsidRDefault="00624A47" w:rsidP="00624A47">
                      <w:proofErr w:type="spellStart"/>
                      <w:r>
                        <w:t>aii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4D046395" w14:textId="087BFF40" w:rsidR="001C748E" w:rsidRPr="00B04988" w:rsidRDefault="00624A47" w:rsidP="001C748E"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588A623" wp14:editId="4A77BD9D">
                <wp:simplePos x="0" y="0"/>
                <wp:positionH relativeFrom="column">
                  <wp:posOffset>-1270</wp:posOffset>
                </wp:positionH>
                <wp:positionV relativeFrom="paragraph">
                  <wp:posOffset>3163490</wp:posOffset>
                </wp:positionV>
                <wp:extent cx="291994" cy="253574"/>
                <wp:effectExtent l="0" t="0" r="635" b="63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1994" cy="25357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17041DB" w14:textId="3CABE7F1" w:rsidR="00624A47" w:rsidRDefault="00624A47" w:rsidP="00624A47">
                            <w:r>
                              <w:t>b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88A623" id="Text Box 10" o:spid="_x0000_s1027" type="#_x0000_t202" style="position:absolute;left:0;text-align:left;margin-left:-.1pt;margin-top:249.1pt;width:23pt;height:19.9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" fillcolor="white [3201]" stroked="f" strokeweight=".5pt">
                <v:textbox>
                  <w:txbxContent>
                    <w:p w14:paraId="517041DB" w14:textId="3CABE7F1" w:rsidR="00624A47" w:rsidRDefault="00624A47" w:rsidP="00624A47">
                      <w:r>
                        <w:t>b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06D8FB7" wp14:editId="1CC3F410">
                <wp:simplePos x="0" y="0"/>
                <wp:positionH relativeFrom="column">
                  <wp:posOffset>0</wp:posOffset>
                </wp:positionH>
                <wp:positionV relativeFrom="paragraph">
                  <wp:posOffset>-3810</wp:posOffset>
                </wp:positionV>
                <wp:extent cx="291465" cy="253365"/>
                <wp:effectExtent l="0" t="0" r="635" b="63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1465" cy="2533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35A563A" w14:textId="77777777" w:rsidR="00624A47" w:rsidRDefault="00624A47" w:rsidP="00624A47">
                            <w:r>
                              <w:t>a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6D8FB7" id="Text Box 6" o:spid="_x0000_s1028" type="#_x0000_t202" style="position:absolute;left:0;text-align:left;margin-left:0;margin-top:-.3pt;width:22.95pt;height:19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" fillcolor="white [3201]" stroked="f" strokeweight=".5pt">
                <v:textbox>
                  <w:txbxContent>
                    <w:p w14:paraId="335A563A" w14:textId="77777777" w:rsidR="00624A47" w:rsidRDefault="00624A47" w:rsidP="00624A47">
                      <w:r>
                        <w:t>a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F45BC27" wp14:editId="0CDC0BB1">
                <wp:simplePos x="0" y="0"/>
                <wp:positionH relativeFrom="column">
                  <wp:posOffset>3081297</wp:posOffset>
                </wp:positionH>
                <wp:positionV relativeFrom="paragraph">
                  <wp:posOffset>3162556</wp:posOffset>
                </wp:positionV>
                <wp:extent cx="330414" cy="253574"/>
                <wp:effectExtent l="0" t="0" r="0" b="63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414" cy="25357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DEF2B27" w14:textId="6B52D421" w:rsidR="00624A47" w:rsidRDefault="00624A47" w:rsidP="00624A47">
                            <w:r>
                              <w:t>bi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45BC27" id="Text Box 11" o:spid="_x0000_s1029" type="#_x0000_t202" style="position:absolute;left:0;text-align:left;margin-left:242.6pt;margin-top:249pt;width:26pt;height:19.9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" fillcolor="white [3201]" stroked="f" strokeweight=".5pt">
                <v:textbox>
                  <w:txbxContent>
                    <w:p w14:paraId="6DEF2B27" w14:textId="6B52D421" w:rsidR="00624A47" w:rsidRDefault="00624A47" w:rsidP="00624A47">
                      <w:proofErr w:type="spellStart"/>
                      <w:r>
                        <w:t>bii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C861FC9" wp14:editId="64B95C2D">
                <wp:simplePos x="0" y="0"/>
                <wp:positionH relativeFrom="column">
                  <wp:posOffset>406</wp:posOffset>
                </wp:positionH>
                <wp:positionV relativeFrom="paragraph">
                  <wp:posOffset>42609</wp:posOffset>
                </wp:positionV>
                <wp:extent cx="291994" cy="253574"/>
                <wp:effectExtent l="0" t="0" r="635" b="63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1994" cy="25357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E289089" w14:textId="52F737B3" w:rsidR="00624A47" w:rsidRDefault="00624A47">
                            <w:r>
                              <w:t>a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861FC9" id="Text Box 5" o:spid="_x0000_s1030" type="#_x0000_t202" style="position:absolute;left:0;text-align:left;margin-left:.05pt;margin-top:3.35pt;width:23pt;height:19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" fillcolor="white [3201]" stroked="f" strokeweight=".5pt">
                <v:textbox>
                  <w:txbxContent>
                    <w:p w14:paraId="4E289089" w14:textId="52F737B3" w:rsidR="00624A47" w:rsidRDefault="00624A47">
                      <w:r>
                        <w:t>ai</w:t>
                      </w:r>
                    </w:p>
                  </w:txbxContent>
                </v:textbox>
              </v:shape>
            </w:pict>
          </mc:Fallback>
        </mc:AlternateContent>
      </w:r>
      <w:r w:rsidR="001C748E">
        <w:rPr>
          <w:noProof/>
        </w:rPr>
        <w:drawing>
          <wp:inline distT="0" distB="0" distL="0" distR="0" wp14:anchorId="102D5E96" wp14:editId="3792595D">
            <wp:extent cx="6120130" cy="3060065"/>
            <wp:effectExtent l="0" t="0" r="1270" b="63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06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C748E">
        <w:rPr>
          <w:noProof/>
        </w:rPr>
        <w:drawing>
          <wp:inline distT="0" distB="0" distL="0" distR="0" wp14:anchorId="047B1975" wp14:editId="018C5AB9">
            <wp:extent cx="6120130" cy="3060065"/>
            <wp:effectExtent l="0" t="0" r="127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06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6D38C0" w14:textId="77777777" w:rsidR="001C748E" w:rsidRPr="00B04988" w:rsidRDefault="001C748E" w:rsidP="001C748E">
      <w:pPr>
        <w:rPr>
          <w:b/>
          <w:bCs/>
        </w:rPr>
      </w:pPr>
    </w:p>
    <w:p w14:paraId="4526EDA0" w14:textId="77777777" w:rsidR="001C748E" w:rsidRPr="00B04988" w:rsidRDefault="001C748E" w:rsidP="001C748E">
      <w:r w:rsidRPr="00B04988">
        <w:rPr>
          <w:b/>
          <w:bCs/>
        </w:rPr>
        <w:t>Supplementary Figure 1</w:t>
      </w:r>
      <w:r w:rsidRPr="00B04988">
        <w:t xml:space="preserve">: </w:t>
      </w:r>
      <w:r w:rsidRPr="00CC410F">
        <w:t xml:space="preserve">Kaplan-Meier plots for (a) </w:t>
      </w:r>
      <w:r>
        <w:t>hospital</w:t>
      </w:r>
      <w:r w:rsidRPr="00CC410F">
        <w:t xml:space="preserve"> mortality and (b) composite of progression of respiratory support or death in male and female patients who did </w:t>
      </w:r>
      <w:r>
        <w:t>or</w:t>
      </w:r>
      <w:r w:rsidRPr="00CC410F">
        <w:t xml:space="preserve"> did not receive </w:t>
      </w:r>
      <w:r>
        <w:t>steroids</w:t>
      </w:r>
      <w:r w:rsidRPr="00CC410F">
        <w:t xml:space="preserve">. </w:t>
      </w:r>
      <w:r>
        <w:t>The u</w:t>
      </w:r>
      <w:r w:rsidRPr="00F3724B">
        <w:t xml:space="preserve">nadjusted </w:t>
      </w:r>
      <w:r>
        <w:t xml:space="preserve">hospital </w:t>
      </w:r>
      <w:r w:rsidRPr="00F3724B">
        <w:t xml:space="preserve">mortality was </w:t>
      </w:r>
      <w:r>
        <w:t>not significantly different</w:t>
      </w:r>
      <w:r w:rsidRPr="00F3724B">
        <w:t xml:space="preserve"> between males and females who </w:t>
      </w:r>
      <w:r>
        <w:t xml:space="preserve">(ai) </w:t>
      </w:r>
      <w:r w:rsidRPr="00F3724B">
        <w:t>did not (p=</w:t>
      </w:r>
      <w:r>
        <w:t>0.75)</w:t>
      </w:r>
      <w:r w:rsidRPr="00F3724B">
        <w:t xml:space="preserve"> </w:t>
      </w:r>
      <w:r>
        <w:t>or (</w:t>
      </w:r>
      <w:proofErr w:type="spellStart"/>
      <w:r>
        <w:t>aii</w:t>
      </w:r>
      <w:proofErr w:type="spellEnd"/>
      <w:r>
        <w:t xml:space="preserve">) did </w:t>
      </w:r>
      <w:r w:rsidRPr="00F3724B">
        <w:t>(</w:t>
      </w:r>
      <w:r>
        <w:t>p=0.53)</w:t>
      </w:r>
      <w:r w:rsidRPr="00F3724B">
        <w:t xml:space="preserve"> receive </w:t>
      </w:r>
      <w:r>
        <w:t>steroids. (bi) The u</w:t>
      </w:r>
      <w:r w:rsidRPr="00F3724B">
        <w:t xml:space="preserve">nadjusted </w:t>
      </w:r>
      <w:r w:rsidRPr="006A25BD">
        <w:t xml:space="preserve">risk of progression of respiratory failure or death </w:t>
      </w:r>
      <w:r w:rsidRPr="00F3724B">
        <w:t xml:space="preserve">was </w:t>
      </w:r>
      <w:r>
        <w:t>not significantly different</w:t>
      </w:r>
      <w:r w:rsidRPr="00F3724B">
        <w:t xml:space="preserve"> between males and females who </w:t>
      </w:r>
      <w:r>
        <w:t xml:space="preserve">(bi) </w:t>
      </w:r>
      <w:r w:rsidRPr="00F3724B">
        <w:t>did not (p=</w:t>
      </w:r>
      <w:r>
        <w:t>0.98</w:t>
      </w:r>
      <w:r w:rsidRPr="00F3724B">
        <w:t xml:space="preserve">) </w:t>
      </w:r>
      <w:r>
        <w:t xml:space="preserve">or (bii) did </w:t>
      </w:r>
      <w:r w:rsidRPr="00F3724B">
        <w:t>(</w:t>
      </w:r>
      <w:r>
        <w:t>p</w:t>
      </w:r>
      <w:r w:rsidRPr="00F3724B">
        <w:t>=</w:t>
      </w:r>
      <w:r w:rsidRPr="00E74E53">
        <w:t>0.25</w:t>
      </w:r>
      <w:r w:rsidRPr="00F3724B">
        <w:t xml:space="preserve">) receive </w:t>
      </w:r>
      <w:r>
        <w:t>steroids. All p</w:t>
      </w:r>
      <w:r w:rsidRPr="00CC410F">
        <w:t>-values were calculated using log-rank test.</w:t>
      </w:r>
    </w:p>
    <w:p w14:paraId="0176DEBB" w14:textId="37BB5914" w:rsidR="00624A47" w:rsidRDefault="00624A47">
      <w:pPr>
        <w:spacing w:line="240" w:lineRule="auto"/>
        <w:jc w:val="left"/>
      </w:pPr>
      <w:r>
        <w:br w:type="page"/>
      </w:r>
    </w:p>
    <w:p w14:paraId="7C985C7D" w14:textId="4F0AC8F2" w:rsidR="00624A47" w:rsidRDefault="00624A47" w:rsidP="0080534F">
      <w:r>
        <w:rPr>
          <w:b/>
          <w:bCs/>
        </w:rPr>
        <w:lastRenderedPageBreak/>
        <w:t xml:space="preserve">Supplementary </w:t>
      </w:r>
      <w:r w:rsidR="0036139B">
        <w:rPr>
          <w:b/>
          <w:bCs/>
        </w:rPr>
        <w:t>T</w:t>
      </w:r>
      <w:r>
        <w:rPr>
          <w:b/>
          <w:bCs/>
        </w:rPr>
        <w:t xml:space="preserve">able 1: </w:t>
      </w:r>
      <w:r>
        <w:t>Results from mixed effects model</w:t>
      </w:r>
      <w:r w:rsidR="00DF2411">
        <w:t>.</w:t>
      </w:r>
      <w:r w:rsidR="0080534F">
        <w:t xml:space="preserve"> The model formula used was as follows: CRP ~ b0 + b1*DAY + b2*AGE + b3*MALE + b4*IL6 + b5*DAY*AGE + b6*DAY*MALE + b7*MALE*IL6 + b8*DAY*IL6 + b9*DAY*MALE*IL6. In this model DAY denotes day of admission, MALE denotes male sex, AGE denotes biological age in years, IL6 was a binary variable denoting whether or not the patient was treated with an anti-IL6 receptor monoclonal antibody. The model used has random intercepts and slopes for DAY.</w:t>
      </w:r>
    </w:p>
    <w:tbl>
      <w:tblPr>
        <w:tblStyle w:val="PlainTable1"/>
        <w:tblW w:w="9028" w:type="dxa"/>
        <w:tblLook w:val="04A0" w:firstRow="1" w:lastRow="0" w:firstColumn="1" w:lastColumn="0" w:noHBand="0" w:noVBand="1"/>
      </w:tblPr>
      <w:tblGrid>
        <w:gridCol w:w="1805"/>
        <w:gridCol w:w="1805"/>
        <w:gridCol w:w="1806"/>
        <w:gridCol w:w="1806"/>
        <w:gridCol w:w="1806"/>
      </w:tblGrid>
      <w:tr w:rsidR="00E60D05" w14:paraId="4D95D797" w14:textId="77777777" w:rsidTr="00E60D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</w:tcPr>
          <w:p w14:paraId="551D2125" w14:textId="23F17DF1" w:rsidR="00E60D05" w:rsidRPr="00E60D05" w:rsidRDefault="00E60D05" w:rsidP="001C748E">
            <w:pPr>
              <w:rPr>
                <w:sz w:val="18"/>
                <w:szCs w:val="18"/>
              </w:rPr>
            </w:pPr>
            <w:r w:rsidRPr="00E60D05">
              <w:rPr>
                <w:sz w:val="18"/>
                <w:szCs w:val="18"/>
              </w:rPr>
              <w:t>Variable</w:t>
            </w:r>
          </w:p>
        </w:tc>
        <w:tc>
          <w:tcPr>
            <w:tcW w:w="1805" w:type="dxa"/>
          </w:tcPr>
          <w:p w14:paraId="598D5F22" w14:textId="65AF7720" w:rsidR="00E60D05" w:rsidRPr="00E60D05" w:rsidRDefault="00E60D05" w:rsidP="001C74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0D05">
              <w:rPr>
                <w:sz w:val="18"/>
                <w:szCs w:val="18"/>
              </w:rPr>
              <w:t>Effect Estimate</w:t>
            </w:r>
          </w:p>
        </w:tc>
        <w:tc>
          <w:tcPr>
            <w:tcW w:w="1806" w:type="dxa"/>
          </w:tcPr>
          <w:p w14:paraId="1F877B43" w14:textId="6562497F" w:rsidR="00E60D05" w:rsidRPr="00E60D05" w:rsidRDefault="00E60D05" w:rsidP="001C74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0D05">
              <w:rPr>
                <w:sz w:val="18"/>
                <w:szCs w:val="18"/>
              </w:rPr>
              <w:t>P-Value</w:t>
            </w:r>
          </w:p>
        </w:tc>
        <w:tc>
          <w:tcPr>
            <w:tcW w:w="1806" w:type="dxa"/>
          </w:tcPr>
          <w:p w14:paraId="2B908000" w14:textId="3100894C" w:rsidR="00E60D05" w:rsidRPr="00E60D05" w:rsidRDefault="00E60D05" w:rsidP="001C74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0D05">
              <w:rPr>
                <w:sz w:val="18"/>
                <w:szCs w:val="18"/>
              </w:rPr>
              <w:t>95% CI (lower bound)</w:t>
            </w:r>
          </w:p>
        </w:tc>
        <w:tc>
          <w:tcPr>
            <w:tcW w:w="1806" w:type="dxa"/>
          </w:tcPr>
          <w:p w14:paraId="618B3E7D" w14:textId="0BCF1F64" w:rsidR="00E60D05" w:rsidRPr="00E60D05" w:rsidRDefault="00E60D05" w:rsidP="001C74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0D05">
              <w:rPr>
                <w:sz w:val="18"/>
                <w:szCs w:val="18"/>
              </w:rPr>
              <w:t>95% CI (upper bound)</w:t>
            </w:r>
          </w:p>
        </w:tc>
      </w:tr>
      <w:tr w:rsidR="00E60D05" w14:paraId="089E3101" w14:textId="77777777" w:rsidTr="00E60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</w:tcPr>
          <w:p w14:paraId="087C9ACB" w14:textId="13C2EF59" w:rsidR="00E60D05" w:rsidRPr="00E60D05" w:rsidRDefault="0080534F" w:rsidP="001C74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</w:t>
            </w:r>
          </w:p>
        </w:tc>
        <w:tc>
          <w:tcPr>
            <w:tcW w:w="1805" w:type="dxa"/>
          </w:tcPr>
          <w:p w14:paraId="2F4B168B" w14:textId="19ABD585" w:rsidR="00E60D05" w:rsidRPr="00E60D05" w:rsidRDefault="00E60D05" w:rsidP="001C7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0D05">
              <w:rPr>
                <w:sz w:val="18"/>
                <w:szCs w:val="18"/>
              </w:rPr>
              <w:t>-5.07</w:t>
            </w:r>
          </w:p>
        </w:tc>
        <w:tc>
          <w:tcPr>
            <w:tcW w:w="1806" w:type="dxa"/>
          </w:tcPr>
          <w:p w14:paraId="6EACA032" w14:textId="702B215C" w:rsidR="00E60D05" w:rsidRPr="00E60D05" w:rsidRDefault="00E60D05" w:rsidP="001C7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0D05">
              <w:rPr>
                <w:sz w:val="18"/>
                <w:szCs w:val="18"/>
              </w:rPr>
              <w:t>0.011</w:t>
            </w:r>
          </w:p>
        </w:tc>
        <w:tc>
          <w:tcPr>
            <w:tcW w:w="1806" w:type="dxa"/>
          </w:tcPr>
          <w:p w14:paraId="6F8A85DD" w14:textId="7C9A8D1B" w:rsidR="00E60D05" w:rsidRPr="00E60D05" w:rsidRDefault="00E60D05" w:rsidP="001C7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0D05">
              <w:rPr>
                <w:sz w:val="18"/>
                <w:szCs w:val="18"/>
              </w:rPr>
              <w:t>-9.00</w:t>
            </w:r>
          </w:p>
        </w:tc>
        <w:tc>
          <w:tcPr>
            <w:tcW w:w="1806" w:type="dxa"/>
          </w:tcPr>
          <w:p w14:paraId="303E581C" w14:textId="47DC9B19" w:rsidR="00E60D05" w:rsidRPr="00E60D05" w:rsidRDefault="00E60D05" w:rsidP="001C7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0D05">
              <w:rPr>
                <w:sz w:val="18"/>
                <w:szCs w:val="18"/>
              </w:rPr>
              <w:t>-1.11</w:t>
            </w:r>
          </w:p>
        </w:tc>
      </w:tr>
      <w:tr w:rsidR="00E60D05" w14:paraId="73B9BE1F" w14:textId="77777777" w:rsidTr="00E60D05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</w:tcPr>
          <w:p w14:paraId="37CABBAB" w14:textId="6F190AFA" w:rsidR="00E60D05" w:rsidRPr="00E60D05" w:rsidRDefault="00E60D05" w:rsidP="001C748E">
            <w:pPr>
              <w:rPr>
                <w:sz w:val="18"/>
                <w:szCs w:val="18"/>
              </w:rPr>
            </w:pPr>
            <w:r w:rsidRPr="00E60D05">
              <w:rPr>
                <w:sz w:val="18"/>
                <w:szCs w:val="18"/>
              </w:rPr>
              <w:t>A</w:t>
            </w:r>
            <w:r w:rsidR="0080534F">
              <w:rPr>
                <w:sz w:val="18"/>
                <w:szCs w:val="18"/>
              </w:rPr>
              <w:t>GE</w:t>
            </w:r>
          </w:p>
        </w:tc>
        <w:tc>
          <w:tcPr>
            <w:tcW w:w="1805" w:type="dxa"/>
          </w:tcPr>
          <w:p w14:paraId="778E73D2" w14:textId="59B46024" w:rsidR="00E60D05" w:rsidRPr="00E60D05" w:rsidRDefault="00E60D05" w:rsidP="001C7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0D05">
              <w:rPr>
                <w:sz w:val="18"/>
                <w:szCs w:val="18"/>
              </w:rPr>
              <w:t>0.50</w:t>
            </w:r>
          </w:p>
        </w:tc>
        <w:tc>
          <w:tcPr>
            <w:tcW w:w="1806" w:type="dxa"/>
          </w:tcPr>
          <w:p w14:paraId="2EFE444A" w14:textId="0410D8A0" w:rsidR="00E60D05" w:rsidRPr="00E60D05" w:rsidRDefault="00E60D05" w:rsidP="001C7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0D05">
              <w:rPr>
                <w:sz w:val="18"/>
                <w:szCs w:val="18"/>
              </w:rPr>
              <w:t>0.0005</w:t>
            </w:r>
          </w:p>
        </w:tc>
        <w:tc>
          <w:tcPr>
            <w:tcW w:w="1806" w:type="dxa"/>
          </w:tcPr>
          <w:p w14:paraId="6B8E8E3E" w14:textId="183A90B4" w:rsidR="00E60D05" w:rsidRPr="00E60D05" w:rsidRDefault="00E60D05" w:rsidP="001C7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0D05">
              <w:rPr>
                <w:sz w:val="18"/>
                <w:szCs w:val="18"/>
              </w:rPr>
              <w:t>0.23</w:t>
            </w:r>
          </w:p>
        </w:tc>
        <w:tc>
          <w:tcPr>
            <w:tcW w:w="1806" w:type="dxa"/>
          </w:tcPr>
          <w:p w14:paraId="56F3C5AD" w14:textId="7FD8F9F1" w:rsidR="00E60D05" w:rsidRPr="00E60D05" w:rsidRDefault="00E60D05" w:rsidP="001C7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0D05">
              <w:rPr>
                <w:sz w:val="18"/>
                <w:szCs w:val="18"/>
              </w:rPr>
              <w:t>0.78</w:t>
            </w:r>
          </w:p>
        </w:tc>
      </w:tr>
      <w:tr w:rsidR="00E60D05" w14:paraId="764C365F" w14:textId="77777777" w:rsidTr="00E60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</w:tcPr>
          <w:p w14:paraId="37BFA9D1" w14:textId="7DC8D2D7" w:rsidR="00E60D05" w:rsidRPr="00E60D05" w:rsidRDefault="00E60D05" w:rsidP="001C748E">
            <w:pPr>
              <w:rPr>
                <w:sz w:val="18"/>
                <w:szCs w:val="18"/>
              </w:rPr>
            </w:pPr>
            <w:r w:rsidRPr="00E60D05">
              <w:rPr>
                <w:sz w:val="18"/>
                <w:szCs w:val="18"/>
              </w:rPr>
              <w:t>M</w:t>
            </w:r>
            <w:r w:rsidR="0080534F">
              <w:rPr>
                <w:sz w:val="18"/>
                <w:szCs w:val="18"/>
              </w:rPr>
              <w:t>ALE</w:t>
            </w:r>
          </w:p>
        </w:tc>
        <w:tc>
          <w:tcPr>
            <w:tcW w:w="1805" w:type="dxa"/>
          </w:tcPr>
          <w:p w14:paraId="4EE288D2" w14:textId="7ABB4ABA" w:rsidR="00E60D05" w:rsidRPr="00E60D05" w:rsidRDefault="00E60D05" w:rsidP="001C7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0D05">
              <w:rPr>
                <w:sz w:val="18"/>
                <w:szCs w:val="18"/>
              </w:rPr>
              <w:t>21.2</w:t>
            </w:r>
          </w:p>
        </w:tc>
        <w:tc>
          <w:tcPr>
            <w:tcW w:w="1806" w:type="dxa"/>
          </w:tcPr>
          <w:p w14:paraId="63A7CE95" w14:textId="3A2AFDAD" w:rsidR="00E60D05" w:rsidRPr="00E60D05" w:rsidRDefault="00E60D05" w:rsidP="001C7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0D05">
              <w:rPr>
                <w:sz w:val="18"/>
                <w:szCs w:val="18"/>
              </w:rPr>
              <w:t>&lt;0.0001</w:t>
            </w:r>
          </w:p>
        </w:tc>
        <w:tc>
          <w:tcPr>
            <w:tcW w:w="1806" w:type="dxa"/>
          </w:tcPr>
          <w:p w14:paraId="37AD125B" w14:textId="3D045293" w:rsidR="00E60D05" w:rsidRPr="00E60D05" w:rsidRDefault="00E60D05" w:rsidP="001C7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0D05">
              <w:rPr>
                <w:sz w:val="18"/>
                <w:szCs w:val="18"/>
              </w:rPr>
              <w:t>10.8</w:t>
            </w:r>
          </w:p>
        </w:tc>
        <w:tc>
          <w:tcPr>
            <w:tcW w:w="1806" w:type="dxa"/>
          </w:tcPr>
          <w:p w14:paraId="05A5F9F0" w14:textId="4342582A" w:rsidR="00E60D05" w:rsidRPr="00E60D05" w:rsidRDefault="00E60D05" w:rsidP="001C7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0D05">
              <w:rPr>
                <w:sz w:val="18"/>
                <w:szCs w:val="18"/>
              </w:rPr>
              <w:t>31.5</w:t>
            </w:r>
          </w:p>
        </w:tc>
      </w:tr>
      <w:tr w:rsidR="00E60D05" w14:paraId="461FF80C" w14:textId="77777777" w:rsidTr="00E60D05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</w:tcPr>
          <w:p w14:paraId="64CEDB03" w14:textId="5319699F" w:rsidR="00E60D05" w:rsidRPr="00E60D05" w:rsidRDefault="0080534F" w:rsidP="001C74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6</w:t>
            </w:r>
          </w:p>
        </w:tc>
        <w:tc>
          <w:tcPr>
            <w:tcW w:w="1805" w:type="dxa"/>
          </w:tcPr>
          <w:p w14:paraId="6EB4EFB5" w14:textId="1A17947B" w:rsidR="00E60D05" w:rsidRPr="00E60D05" w:rsidRDefault="00E60D05" w:rsidP="001C7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0D05">
              <w:rPr>
                <w:sz w:val="18"/>
                <w:szCs w:val="18"/>
              </w:rPr>
              <w:t>20.9</w:t>
            </w:r>
          </w:p>
        </w:tc>
        <w:tc>
          <w:tcPr>
            <w:tcW w:w="1806" w:type="dxa"/>
          </w:tcPr>
          <w:p w14:paraId="2E5CE8FE" w14:textId="2098E55D" w:rsidR="00E60D05" w:rsidRPr="00E60D05" w:rsidRDefault="00E60D05" w:rsidP="001C7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0D05">
              <w:rPr>
                <w:sz w:val="18"/>
                <w:szCs w:val="18"/>
              </w:rPr>
              <w:t>0.04</w:t>
            </w:r>
          </w:p>
        </w:tc>
        <w:tc>
          <w:tcPr>
            <w:tcW w:w="1806" w:type="dxa"/>
          </w:tcPr>
          <w:p w14:paraId="3D632407" w14:textId="0FF5A0AF" w:rsidR="00E60D05" w:rsidRPr="00E60D05" w:rsidRDefault="00E60D05" w:rsidP="001C7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0D05">
              <w:rPr>
                <w:sz w:val="18"/>
                <w:szCs w:val="18"/>
              </w:rPr>
              <w:t>0.75</w:t>
            </w:r>
          </w:p>
        </w:tc>
        <w:tc>
          <w:tcPr>
            <w:tcW w:w="1806" w:type="dxa"/>
          </w:tcPr>
          <w:p w14:paraId="1F69EC86" w14:textId="4D373EA0" w:rsidR="00E60D05" w:rsidRPr="00E60D05" w:rsidRDefault="00E60D05" w:rsidP="001C7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0D05">
              <w:rPr>
                <w:sz w:val="18"/>
                <w:szCs w:val="18"/>
              </w:rPr>
              <w:t>41.1</w:t>
            </w:r>
          </w:p>
        </w:tc>
      </w:tr>
      <w:tr w:rsidR="00E60D05" w14:paraId="13F04231" w14:textId="77777777" w:rsidTr="00E60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</w:tcPr>
          <w:p w14:paraId="60F3F40D" w14:textId="546487BA" w:rsidR="00E60D05" w:rsidRPr="00E60D05" w:rsidRDefault="0080534F" w:rsidP="001C74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*DAY</w:t>
            </w:r>
            <w:r w:rsidR="00E60D05" w:rsidRPr="00E60D05">
              <w:rPr>
                <w:sz w:val="18"/>
                <w:szCs w:val="18"/>
              </w:rPr>
              <w:t xml:space="preserve"> </w:t>
            </w:r>
          </w:p>
        </w:tc>
        <w:tc>
          <w:tcPr>
            <w:tcW w:w="1805" w:type="dxa"/>
          </w:tcPr>
          <w:p w14:paraId="09E685B2" w14:textId="70C51111" w:rsidR="00E60D05" w:rsidRPr="00E60D05" w:rsidRDefault="00E60D05" w:rsidP="001C7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0D05">
              <w:rPr>
                <w:sz w:val="18"/>
                <w:szCs w:val="18"/>
              </w:rPr>
              <w:t>0.03</w:t>
            </w:r>
          </w:p>
        </w:tc>
        <w:tc>
          <w:tcPr>
            <w:tcW w:w="1806" w:type="dxa"/>
          </w:tcPr>
          <w:p w14:paraId="6BA3B183" w14:textId="51692CC1" w:rsidR="00E60D05" w:rsidRPr="00E60D05" w:rsidRDefault="00E60D05" w:rsidP="001C7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0D05">
              <w:rPr>
                <w:sz w:val="18"/>
                <w:szCs w:val="18"/>
              </w:rPr>
              <w:t>0.34</w:t>
            </w:r>
          </w:p>
        </w:tc>
        <w:tc>
          <w:tcPr>
            <w:tcW w:w="1806" w:type="dxa"/>
          </w:tcPr>
          <w:p w14:paraId="01DDE31C" w14:textId="42737DA6" w:rsidR="00E60D05" w:rsidRPr="00E60D05" w:rsidRDefault="00E60D05" w:rsidP="001C7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0D05">
              <w:rPr>
                <w:sz w:val="18"/>
                <w:szCs w:val="18"/>
              </w:rPr>
              <w:t>-0.03</w:t>
            </w:r>
          </w:p>
        </w:tc>
        <w:tc>
          <w:tcPr>
            <w:tcW w:w="1806" w:type="dxa"/>
          </w:tcPr>
          <w:p w14:paraId="385E47AB" w14:textId="364378A2" w:rsidR="00E60D05" w:rsidRPr="00E60D05" w:rsidRDefault="00E60D05" w:rsidP="001C7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0D05">
              <w:rPr>
                <w:sz w:val="18"/>
                <w:szCs w:val="18"/>
              </w:rPr>
              <w:t>0.08</w:t>
            </w:r>
          </w:p>
        </w:tc>
      </w:tr>
      <w:tr w:rsidR="00E60D05" w14:paraId="46B618A6" w14:textId="77777777" w:rsidTr="00E60D05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</w:tcPr>
          <w:p w14:paraId="79331743" w14:textId="5653EB5C" w:rsidR="00E60D05" w:rsidRPr="00E60D05" w:rsidRDefault="0080534F" w:rsidP="001C74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*DAY</w:t>
            </w:r>
          </w:p>
        </w:tc>
        <w:tc>
          <w:tcPr>
            <w:tcW w:w="1805" w:type="dxa"/>
          </w:tcPr>
          <w:p w14:paraId="38105F19" w14:textId="1DB4168A" w:rsidR="00E60D05" w:rsidRPr="00E60D05" w:rsidRDefault="00E60D05" w:rsidP="001C7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0D05">
              <w:rPr>
                <w:sz w:val="18"/>
                <w:szCs w:val="18"/>
              </w:rPr>
              <w:t>0.30</w:t>
            </w:r>
          </w:p>
        </w:tc>
        <w:tc>
          <w:tcPr>
            <w:tcW w:w="1806" w:type="dxa"/>
          </w:tcPr>
          <w:p w14:paraId="671D225D" w14:textId="7CFDCEB6" w:rsidR="00E60D05" w:rsidRPr="00E60D05" w:rsidRDefault="00E60D05" w:rsidP="001C7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0D05">
              <w:rPr>
                <w:sz w:val="18"/>
                <w:szCs w:val="18"/>
              </w:rPr>
              <w:t>0.77</w:t>
            </w:r>
          </w:p>
        </w:tc>
        <w:tc>
          <w:tcPr>
            <w:tcW w:w="1806" w:type="dxa"/>
          </w:tcPr>
          <w:p w14:paraId="63BC3348" w14:textId="3F754A3B" w:rsidR="00E60D05" w:rsidRPr="00E60D05" w:rsidRDefault="00E60D05" w:rsidP="001C7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0D05">
              <w:rPr>
                <w:sz w:val="18"/>
                <w:szCs w:val="18"/>
              </w:rPr>
              <w:t>1.67</w:t>
            </w:r>
          </w:p>
        </w:tc>
        <w:tc>
          <w:tcPr>
            <w:tcW w:w="1806" w:type="dxa"/>
          </w:tcPr>
          <w:p w14:paraId="460847C5" w14:textId="34C688A7" w:rsidR="00E60D05" w:rsidRPr="00E60D05" w:rsidRDefault="00E60D05" w:rsidP="001C7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0D05">
              <w:rPr>
                <w:sz w:val="18"/>
                <w:szCs w:val="18"/>
              </w:rPr>
              <w:t>2.26</w:t>
            </w:r>
          </w:p>
        </w:tc>
      </w:tr>
      <w:tr w:rsidR="00E60D05" w14:paraId="188E511D" w14:textId="77777777" w:rsidTr="00E60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</w:tcPr>
          <w:p w14:paraId="7A2A31AF" w14:textId="4A64DB8A" w:rsidR="00E60D05" w:rsidRPr="00E60D05" w:rsidRDefault="0080534F" w:rsidP="001C74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*IL6</w:t>
            </w:r>
          </w:p>
        </w:tc>
        <w:tc>
          <w:tcPr>
            <w:tcW w:w="1805" w:type="dxa"/>
          </w:tcPr>
          <w:p w14:paraId="3FC0F95D" w14:textId="694D02FC" w:rsidR="00E60D05" w:rsidRPr="00E60D05" w:rsidRDefault="00E60D05" w:rsidP="001C7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0D05">
              <w:rPr>
                <w:sz w:val="18"/>
                <w:szCs w:val="18"/>
              </w:rPr>
              <w:t>-24.1</w:t>
            </w:r>
          </w:p>
        </w:tc>
        <w:tc>
          <w:tcPr>
            <w:tcW w:w="1806" w:type="dxa"/>
          </w:tcPr>
          <w:p w14:paraId="692B491D" w14:textId="4FD59A17" w:rsidR="00E60D05" w:rsidRPr="00E60D05" w:rsidRDefault="00E60D05" w:rsidP="001C7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0D05">
              <w:rPr>
                <w:sz w:val="18"/>
                <w:szCs w:val="18"/>
              </w:rPr>
              <w:t>0.07</w:t>
            </w:r>
          </w:p>
        </w:tc>
        <w:tc>
          <w:tcPr>
            <w:tcW w:w="1806" w:type="dxa"/>
          </w:tcPr>
          <w:p w14:paraId="3CA0BFB1" w14:textId="4BFCFF6A" w:rsidR="00E60D05" w:rsidRPr="00E60D05" w:rsidRDefault="00E60D05" w:rsidP="001C7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0D05">
              <w:rPr>
                <w:sz w:val="18"/>
                <w:szCs w:val="18"/>
              </w:rPr>
              <w:t>-50.1</w:t>
            </w:r>
          </w:p>
        </w:tc>
        <w:tc>
          <w:tcPr>
            <w:tcW w:w="1806" w:type="dxa"/>
          </w:tcPr>
          <w:p w14:paraId="7DE6C130" w14:textId="7E517F61" w:rsidR="00E60D05" w:rsidRPr="00E60D05" w:rsidRDefault="00E60D05" w:rsidP="001C7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0D05">
              <w:rPr>
                <w:sz w:val="18"/>
                <w:szCs w:val="18"/>
              </w:rPr>
              <w:t>1.82</w:t>
            </w:r>
          </w:p>
        </w:tc>
      </w:tr>
      <w:tr w:rsidR="00E60D05" w14:paraId="358FD886" w14:textId="77777777" w:rsidTr="00E60D05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</w:tcPr>
          <w:p w14:paraId="1A7EBB5C" w14:textId="40BCABCD" w:rsidR="00E60D05" w:rsidRPr="00E60D05" w:rsidRDefault="0080534F" w:rsidP="001C74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6*DAY</w:t>
            </w:r>
          </w:p>
        </w:tc>
        <w:tc>
          <w:tcPr>
            <w:tcW w:w="1805" w:type="dxa"/>
          </w:tcPr>
          <w:p w14:paraId="0AE68753" w14:textId="5DD42625" w:rsidR="00E60D05" w:rsidRPr="00E60D05" w:rsidRDefault="00E60D05" w:rsidP="001C7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0D05">
              <w:rPr>
                <w:sz w:val="18"/>
                <w:szCs w:val="18"/>
              </w:rPr>
              <w:t>-7.96</w:t>
            </w:r>
          </w:p>
        </w:tc>
        <w:tc>
          <w:tcPr>
            <w:tcW w:w="1806" w:type="dxa"/>
          </w:tcPr>
          <w:p w14:paraId="48E238E5" w14:textId="7B4771F8" w:rsidR="00E60D05" w:rsidRPr="00E60D05" w:rsidRDefault="00E60D05" w:rsidP="001C7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0D05">
              <w:rPr>
                <w:sz w:val="18"/>
                <w:szCs w:val="18"/>
              </w:rPr>
              <w:t>&lt;0.0001</w:t>
            </w:r>
          </w:p>
        </w:tc>
        <w:tc>
          <w:tcPr>
            <w:tcW w:w="1806" w:type="dxa"/>
          </w:tcPr>
          <w:p w14:paraId="29AD7672" w14:textId="1F15B164" w:rsidR="00E60D05" w:rsidRPr="00E60D05" w:rsidRDefault="00E60D05" w:rsidP="001C7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0D05">
              <w:rPr>
                <w:sz w:val="18"/>
                <w:szCs w:val="18"/>
              </w:rPr>
              <w:t>-11.5</w:t>
            </w:r>
          </w:p>
        </w:tc>
        <w:tc>
          <w:tcPr>
            <w:tcW w:w="1806" w:type="dxa"/>
          </w:tcPr>
          <w:p w14:paraId="7EA5B14D" w14:textId="00AD3669" w:rsidR="00E60D05" w:rsidRPr="00E60D05" w:rsidRDefault="00E60D05" w:rsidP="001C7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0D05">
              <w:rPr>
                <w:sz w:val="18"/>
                <w:szCs w:val="18"/>
              </w:rPr>
              <w:t>-4.4</w:t>
            </w:r>
          </w:p>
        </w:tc>
      </w:tr>
      <w:tr w:rsidR="00E60D05" w14:paraId="26DC0493" w14:textId="77777777" w:rsidTr="00E60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</w:tcPr>
          <w:p w14:paraId="5BF06153" w14:textId="66A86DDF" w:rsidR="00E60D05" w:rsidRPr="00E60D05" w:rsidRDefault="0080534F" w:rsidP="001C74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*IL6*DAY</w:t>
            </w:r>
          </w:p>
        </w:tc>
        <w:tc>
          <w:tcPr>
            <w:tcW w:w="1805" w:type="dxa"/>
          </w:tcPr>
          <w:p w14:paraId="2FD29FDE" w14:textId="22ADD1C6" w:rsidR="00E60D05" w:rsidRPr="00E60D05" w:rsidRDefault="00E60D05" w:rsidP="001C7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0D05">
              <w:rPr>
                <w:sz w:val="18"/>
                <w:szCs w:val="18"/>
              </w:rPr>
              <w:t>0.33</w:t>
            </w:r>
          </w:p>
        </w:tc>
        <w:tc>
          <w:tcPr>
            <w:tcW w:w="1806" w:type="dxa"/>
          </w:tcPr>
          <w:p w14:paraId="3E4BE502" w14:textId="519C844D" w:rsidR="00E60D05" w:rsidRPr="00E60D05" w:rsidRDefault="00E60D05" w:rsidP="001C7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0D05">
              <w:rPr>
                <w:sz w:val="18"/>
                <w:szCs w:val="18"/>
              </w:rPr>
              <w:t>0.88</w:t>
            </w:r>
          </w:p>
        </w:tc>
        <w:tc>
          <w:tcPr>
            <w:tcW w:w="1806" w:type="dxa"/>
          </w:tcPr>
          <w:p w14:paraId="009D6402" w14:textId="2A31B523" w:rsidR="00E60D05" w:rsidRPr="00E60D05" w:rsidRDefault="00E60D05" w:rsidP="001C7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0D05">
              <w:rPr>
                <w:sz w:val="18"/>
                <w:szCs w:val="18"/>
              </w:rPr>
              <w:t>-4.11</w:t>
            </w:r>
          </w:p>
        </w:tc>
        <w:tc>
          <w:tcPr>
            <w:tcW w:w="1806" w:type="dxa"/>
          </w:tcPr>
          <w:p w14:paraId="311251E1" w14:textId="1E06BEE6" w:rsidR="00E60D05" w:rsidRPr="00E60D05" w:rsidRDefault="00E60D05" w:rsidP="001C7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0D05">
              <w:rPr>
                <w:sz w:val="18"/>
                <w:szCs w:val="18"/>
              </w:rPr>
              <w:t>4.78</w:t>
            </w:r>
          </w:p>
        </w:tc>
      </w:tr>
    </w:tbl>
    <w:p w14:paraId="67B0948E" w14:textId="4DB05438" w:rsidR="00643EE6" w:rsidRPr="001C748E" w:rsidRDefault="00643EE6" w:rsidP="001C748E"/>
    <w:sectPr w:rsidR="00643EE6" w:rsidRPr="001C748E" w:rsidSect="005A2E0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5A5623"/>
    <w:multiLevelType w:val="hybridMultilevel"/>
    <w:tmpl w:val="6A48BAB4"/>
    <w:lvl w:ilvl="0" w:tplc="40BA876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3D67D6"/>
    <w:multiLevelType w:val="hybridMultilevel"/>
    <w:tmpl w:val="67F8FF94"/>
    <w:lvl w:ilvl="0" w:tplc="A4A4B64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9926343">
    <w:abstractNumId w:val="0"/>
  </w:num>
  <w:num w:numId="2" w16cid:durableId="5722821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411"/>
    <w:rsid w:val="0000380A"/>
    <w:rsid w:val="00003D5D"/>
    <w:rsid w:val="0000544C"/>
    <w:rsid w:val="00005976"/>
    <w:rsid w:val="0001255F"/>
    <w:rsid w:val="00012DCB"/>
    <w:rsid w:val="00015F4C"/>
    <w:rsid w:val="0001785F"/>
    <w:rsid w:val="00027079"/>
    <w:rsid w:val="000275E2"/>
    <w:rsid w:val="000305A2"/>
    <w:rsid w:val="0004122F"/>
    <w:rsid w:val="00043853"/>
    <w:rsid w:val="00045A79"/>
    <w:rsid w:val="00046492"/>
    <w:rsid w:val="000472C5"/>
    <w:rsid w:val="0005294B"/>
    <w:rsid w:val="00054CC2"/>
    <w:rsid w:val="0005721A"/>
    <w:rsid w:val="00057639"/>
    <w:rsid w:val="000577F8"/>
    <w:rsid w:val="00063E7C"/>
    <w:rsid w:val="00066712"/>
    <w:rsid w:val="00081FF2"/>
    <w:rsid w:val="00083D21"/>
    <w:rsid w:val="0008675C"/>
    <w:rsid w:val="000A0BA5"/>
    <w:rsid w:val="000A3384"/>
    <w:rsid w:val="000A3A29"/>
    <w:rsid w:val="000A75F3"/>
    <w:rsid w:val="000B7F7F"/>
    <w:rsid w:val="000C567D"/>
    <w:rsid w:val="000C76DA"/>
    <w:rsid w:val="000D07B3"/>
    <w:rsid w:val="000D3A04"/>
    <w:rsid w:val="000D4C19"/>
    <w:rsid w:val="000D5A00"/>
    <w:rsid w:val="000F24FA"/>
    <w:rsid w:val="000F540E"/>
    <w:rsid w:val="000F661C"/>
    <w:rsid w:val="0012177C"/>
    <w:rsid w:val="00123E49"/>
    <w:rsid w:val="00127422"/>
    <w:rsid w:val="001309BC"/>
    <w:rsid w:val="00131713"/>
    <w:rsid w:val="00132A0E"/>
    <w:rsid w:val="0013360D"/>
    <w:rsid w:val="001367A6"/>
    <w:rsid w:val="00137D94"/>
    <w:rsid w:val="00140620"/>
    <w:rsid w:val="00143AD1"/>
    <w:rsid w:val="00150D55"/>
    <w:rsid w:val="0016039E"/>
    <w:rsid w:val="0016396E"/>
    <w:rsid w:val="00167A9E"/>
    <w:rsid w:val="001726CC"/>
    <w:rsid w:val="00172BDF"/>
    <w:rsid w:val="001761F5"/>
    <w:rsid w:val="00176FEF"/>
    <w:rsid w:val="00177796"/>
    <w:rsid w:val="0018099F"/>
    <w:rsid w:val="00181E7F"/>
    <w:rsid w:val="00191202"/>
    <w:rsid w:val="0019163B"/>
    <w:rsid w:val="001951F9"/>
    <w:rsid w:val="0019530E"/>
    <w:rsid w:val="0019580E"/>
    <w:rsid w:val="001965EB"/>
    <w:rsid w:val="00196A27"/>
    <w:rsid w:val="001A6570"/>
    <w:rsid w:val="001B063C"/>
    <w:rsid w:val="001C5425"/>
    <w:rsid w:val="001C67E1"/>
    <w:rsid w:val="001C748E"/>
    <w:rsid w:val="001D15BD"/>
    <w:rsid w:val="001D3EF0"/>
    <w:rsid w:val="001E3620"/>
    <w:rsid w:val="001E3B3B"/>
    <w:rsid w:val="001E7FDB"/>
    <w:rsid w:val="001F118E"/>
    <w:rsid w:val="001F75EB"/>
    <w:rsid w:val="002045D2"/>
    <w:rsid w:val="0021661D"/>
    <w:rsid w:val="00222FCA"/>
    <w:rsid w:val="0023014E"/>
    <w:rsid w:val="00234D83"/>
    <w:rsid w:val="00235B18"/>
    <w:rsid w:val="00243D90"/>
    <w:rsid w:val="00243E21"/>
    <w:rsid w:val="00244F86"/>
    <w:rsid w:val="00254096"/>
    <w:rsid w:val="00261D05"/>
    <w:rsid w:val="00266C5A"/>
    <w:rsid w:val="00270495"/>
    <w:rsid w:val="002734D6"/>
    <w:rsid w:val="00273890"/>
    <w:rsid w:val="00273E06"/>
    <w:rsid w:val="00274641"/>
    <w:rsid w:val="00274864"/>
    <w:rsid w:val="002843FF"/>
    <w:rsid w:val="002844FF"/>
    <w:rsid w:val="0028707F"/>
    <w:rsid w:val="00292DB5"/>
    <w:rsid w:val="002A1622"/>
    <w:rsid w:val="002B2A07"/>
    <w:rsid w:val="002B6639"/>
    <w:rsid w:val="002B78CD"/>
    <w:rsid w:val="002C1E32"/>
    <w:rsid w:val="002C29E9"/>
    <w:rsid w:val="002C2DFD"/>
    <w:rsid w:val="002C6FCA"/>
    <w:rsid w:val="002D2315"/>
    <w:rsid w:val="002D2CCE"/>
    <w:rsid w:val="002D2CD3"/>
    <w:rsid w:val="002D35E7"/>
    <w:rsid w:val="002E24BF"/>
    <w:rsid w:val="002E2549"/>
    <w:rsid w:val="002E509E"/>
    <w:rsid w:val="002E58D9"/>
    <w:rsid w:val="002F01AC"/>
    <w:rsid w:val="0030090E"/>
    <w:rsid w:val="00305DD9"/>
    <w:rsid w:val="00310C60"/>
    <w:rsid w:val="0031371B"/>
    <w:rsid w:val="00315D02"/>
    <w:rsid w:val="00317FD6"/>
    <w:rsid w:val="00322A02"/>
    <w:rsid w:val="003245E5"/>
    <w:rsid w:val="00326181"/>
    <w:rsid w:val="003303DC"/>
    <w:rsid w:val="00333424"/>
    <w:rsid w:val="003371DD"/>
    <w:rsid w:val="00337B95"/>
    <w:rsid w:val="00340538"/>
    <w:rsid w:val="00341814"/>
    <w:rsid w:val="00345F8C"/>
    <w:rsid w:val="00357C81"/>
    <w:rsid w:val="00360E61"/>
    <w:rsid w:val="0036139B"/>
    <w:rsid w:val="00371640"/>
    <w:rsid w:val="00372332"/>
    <w:rsid w:val="0037565E"/>
    <w:rsid w:val="00382EA5"/>
    <w:rsid w:val="003838D6"/>
    <w:rsid w:val="00384F50"/>
    <w:rsid w:val="003960CA"/>
    <w:rsid w:val="003A0F4E"/>
    <w:rsid w:val="003A37E1"/>
    <w:rsid w:val="003A5606"/>
    <w:rsid w:val="003B3011"/>
    <w:rsid w:val="003C2B75"/>
    <w:rsid w:val="003C49FD"/>
    <w:rsid w:val="003C7A12"/>
    <w:rsid w:val="003D01EA"/>
    <w:rsid w:val="003D76E1"/>
    <w:rsid w:val="003E3F67"/>
    <w:rsid w:val="003E5E20"/>
    <w:rsid w:val="003E605A"/>
    <w:rsid w:val="003F2280"/>
    <w:rsid w:val="003F238F"/>
    <w:rsid w:val="003F4D17"/>
    <w:rsid w:val="00401499"/>
    <w:rsid w:val="0040267D"/>
    <w:rsid w:val="0040511F"/>
    <w:rsid w:val="00412A3A"/>
    <w:rsid w:val="00414B2A"/>
    <w:rsid w:val="00416625"/>
    <w:rsid w:val="00421BB0"/>
    <w:rsid w:val="00423702"/>
    <w:rsid w:val="00431B59"/>
    <w:rsid w:val="00437CB9"/>
    <w:rsid w:val="00441707"/>
    <w:rsid w:val="00450EA6"/>
    <w:rsid w:val="00456EEC"/>
    <w:rsid w:val="0046775B"/>
    <w:rsid w:val="0047708E"/>
    <w:rsid w:val="00480389"/>
    <w:rsid w:val="00482B89"/>
    <w:rsid w:val="00496E7E"/>
    <w:rsid w:val="004A5B54"/>
    <w:rsid w:val="004A66C6"/>
    <w:rsid w:val="004B317A"/>
    <w:rsid w:val="004B4A6C"/>
    <w:rsid w:val="004C6533"/>
    <w:rsid w:val="004D1A8F"/>
    <w:rsid w:val="004D3EB2"/>
    <w:rsid w:val="004D55E0"/>
    <w:rsid w:val="004E0770"/>
    <w:rsid w:val="004E772A"/>
    <w:rsid w:val="004F1493"/>
    <w:rsid w:val="004F29C7"/>
    <w:rsid w:val="004F4051"/>
    <w:rsid w:val="00503EDE"/>
    <w:rsid w:val="00511645"/>
    <w:rsid w:val="00511AEF"/>
    <w:rsid w:val="00515754"/>
    <w:rsid w:val="00520038"/>
    <w:rsid w:val="0052195D"/>
    <w:rsid w:val="005261BD"/>
    <w:rsid w:val="00526E92"/>
    <w:rsid w:val="00527E72"/>
    <w:rsid w:val="00541B03"/>
    <w:rsid w:val="00542AFF"/>
    <w:rsid w:val="00543D78"/>
    <w:rsid w:val="005463EE"/>
    <w:rsid w:val="00551022"/>
    <w:rsid w:val="005601B1"/>
    <w:rsid w:val="00566E17"/>
    <w:rsid w:val="00567C21"/>
    <w:rsid w:val="00572C8A"/>
    <w:rsid w:val="00575A11"/>
    <w:rsid w:val="00577CAD"/>
    <w:rsid w:val="0058073C"/>
    <w:rsid w:val="0058124A"/>
    <w:rsid w:val="00586A52"/>
    <w:rsid w:val="00591960"/>
    <w:rsid w:val="00592E48"/>
    <w:rsid w:val="005965FB"/>
    <w:rsid w:val="00596B41"/>
    <w:rsid w:val="005A18A2"/>
    <w:rsid w:val="005A595A"/>
    <w:rsid w:val="005A6393"/>
    <w:rsid w:val="005B1ABB"/>
    <w:rsid w:val="005C0280"/>
    <w:rsid w:val="005C1641"/>
    <w:rsid w:val="005C4F74"/>
    <w:rsid w:val="005D0C07"/>
    <w:rsid w:val="005E7A5A"/>
    <w:rsid w:val="005F44FE"/>
    <w:rsid w:val="005F4F2E"/>
    <w:rsid w:val="005F730E"/>
    <w:rsid w:val="005F79F2"/>
    <w:rsid w:val="005F7F50"/>
    <w:rsid w:val="0061502F"/>
    <w:rsid w:val="00620F7D"/>
    <w:rsid w:val="00621FB8"/>
    <w:rsid w:val="006237A1"/>
    <w:rsid w:val="00624A47"/>
    <w:rsid w:val="00626F86"/>
    <w:rsid w:val="00630BAF"/>
    <w:rsid w:val="00633B33"/>
    <w:rsid w:val="00635C57"/>
    <w:rsid w:val="00636CC3"/>
    <w:rsid w:val="00643EE6"/>
    <w:rsid w:val="006623A5"/>
    <w:rsid w:val="00665068"/>
    <w:rsid w:val="006663A5"/>
    <w:rsid w:val="00673092"/>
    <w:rsid w:val="006735C2"/>
    <w:rsid w:val="00677DC7"/>
    <w:rsid w:val="00680C4B"/>
    <w:rsid w:val="00681EAC"/>
    <w:rsid w:val="006B0AC3"/>
    <w:rsid w:val="006B25EC"/>
    <w:rsid w:val="006C6B06"/>
    <w:rsid w:val="006D15E9"/>
    <w:rsid w:val="006D528B"/>
    <w:rsid w:val="006D54A3"/>
    <w:rsid w:val="006D75B2"/>
    <w:rsid w:val="006F26A9"/>
    <w:rsid w:val="006F2853"/>
    <w:rsid w:val="006F4265"/>
    <w:rsid w:val="006F606D"/>
    <w:rsid w:val="00707FA7"/>
    <w:rsid w:val="00711761"/>
    <w:rsid w:val="00715142"/>
    <w:rsid w:val="007161E8"/>
    <w:rsid w:val="00721606"/>
    <w:rsid w:val="00723D5C"/>
    <w:rsid w:val="0072548C"/>
    <w:rsid w:val="00733599"/>
    <w:rsid w:val="00735161"/>
    <w:rsid w:val="007424F0"/>
    <w:rsid w:val="007443DE"/>
    <w:rsid w:val="0075075F"/>
    <w:rsid w:val="00770ECA"/>
    <w:rsid w:val="007736DB"/>
    <w:rsid w:val="00784AEB"/>
    <w:rsid w:val="00787FB7"/>
    <w:rsid w:val="00790BB2"/>
    <w:rsid w:val="00796EAA"/>
    <w:rsid w:val="007A4D31"/>
    <w:rsid w:val="007B2330"/>
    <w:rsid w:val="007B31C4"/>
    <w:rsid w:val="007C06C1"/>
    <w:rsid w:val="007C4809"/>
    <w:rsid w:val="007D1724"/>
    <w:rsid w:val="007D46C3"/>
    <w:rsid w:val="007D4F63"/>
    <w:rsid w:val="007E0315"/>
    <w:rsid w:val="007E4155"/>
    <w:rsid w:val="00800775"/>
    <w:rsid w:val="00802778"/>
    <w:rsid w:val="008032E2"/>
    <w:rsid w:val="0080534F"/>
    <w:rsid w:val="00810268"/>
    <w:rsid w:val="00814712"/>
    <w:rsid w:val="00814FDF"/>
    <w:rsid w:val="0081661D"/>
    <w:rsid w:val="00825673"/>
    <w:rsid w:val="00825819"/>
    <w:rsid w:val="00826154"/>
    <w:rsid w:val="008315DD"/>
    <w:rsid w:val="00832EDD"/>
    <w:rsid w:val="00837994"/>
    <w:rsid w:val="008407EF"/>
    <w:rsid w:val="008437D7"/>
    <w:rsid w:val="00843C5E"/>
    <w:rsid w:val="00844871"/>
    <w:rsid w:val="00845A60"/>
    <w:rsid w:val="00846F4C"/>
    <w:rsid w:val="00851A5B"/>
    <w:rsid w:val="00852A39"/>
    <w:rsid w:val="00861C19"/>
    <w:rsid w:val="00862B6B"/>
    <w:rsid w:val="008649D3"/>
    <w:rsid w:val="00875AC3"/>
    <w:rsid w:val="00884748"/>
    <w:rsid w:val="0089015A"/>
    <w:rsid w:val="00893780"/>
    <w:rsid w:val="008952E2"/>
    <w:rsid w:val="008A4A06"/>
    <w:rsid w:val="008B0700"/>
    <w:rsid w:val="008B7D1E"/>
    <w:rsid w:val="008C0D05"/>
    <w:rsid w:val="008C688A"/>
    <w:rsid w:val="008C7083"/>
    <w:rsid w:val="008E1016"/>
    <w:rsid w:val="008E72C7"/>
    <w:rsid w:val="008F1607"/>
    <w:rsid w:val="008F4666"/>
    <w:rsid w:val="009001CA"/>
    <w:rsid w:val="00906132"/>
    <w:rsid w:val="009065AD"/>
    <w:rsid w:val="00912A1D"/>
    <w:rsid w:val="009156AE"/>
    <w:rsid w:val="00916C17"/>
    <w:rsid w:val="00922304"/>
    <w:rsid w:val="00923121"/>
    <w:rsid w:val="00924CE1"/>
    <w:rsid w:val="0092566A"/>
    <w:rsid w:val="00932C57"/>
    <w:rsid w:val="00933A7B"/>
    <w:rsid w:val="0093570A"/>
    <w:rsid w:val="00936330"/>
    <w:rsid w:val="0094462F"/>
    <w:rsid w:val="00950CD2"/>
    <w:rsid w:val="00957102"/>
    <w:rsid w:val="009576A0"/>
    <w:rsid w:val="009801AB"/>
    <w:rsid w:val="00983722"/>
    <w:rsid w:val="00993EC0"/>
    <w:rsid w:val="009A1CF1"/>
    <w:rsid w:val="009B6740"/>
    <w:rsid w:val="009C0411"/>
    <w:rsid w:val="009C1FF5"/>
    <w:rsid w:val="009C392B"/>
    <w:rsid w:val="009C4BC4"/>
    <w:rsid w:val="009C4E09"/>
    <w:rsid w:val="009C50A9"/>
    <w:rsid w:val="009C7447"/>
    <w:rsid w:val="009D2345"/>
    <w:rsid w:val="009D23D2"/>
    <w:rsid w:val="009D6258"/>
    <w:rsid w:val="009D6C27"/>
    <w:rsid w:val="009D7047"/>
    <w:rsid w:val="009E39B9"/>
    <w:rsid w:val="009E6A0F"/>
    <w:rsid w:val="009F5808"/>
    <w:rsid w:val="009F78FF"/>
    <w:rsid w:val="00A0122D"/>
    <w:rsid w:val="00A01AF9"/>
    <w:rsid w:val="00A035A9"/>
    <w:rsid w:val="00A16563"/>
    <w:rsid w:val="00A210B2"/>
    <w:rsid w:val="00A21B6C"/>
    <w:rsid w:val="00A231FB"/>
    <w:rsid w:val="00A246C7"/>
    <w:rsid w:val="00A3211D"/>
    <w:rsid w:val="00A46E71"/>
    <w:rsid w:val="00A620B1"/>
    <w:rsid w:val="00A63A0F"/>
    <w:rsid w:val="00A65806"/>
    <w:rsid w:val="00A75DC4"/>
    <w:rsid w:val="00A77EE8"/>
    <w:rsid w:val="00A8330D"/>
    <w:rsid w:val="00A90B31"/>
    <w:rsid w:val="00A90CE1"/>
    <w:rsid w:val="00A92DFD"/>
    <w:rsid w:val="00A93053"/>
    <w:rsid w:val="00AA41FE"/>
    <w:rsid w:val="00B04988"/>
    <w:rsid w:val="00B05171"/>
    <w:rsid w:val="00B05EBD"/>
    <w:rsid w:val="00B1122C"/>
    <w:rsid w:val="00B14F07"/>
    <w:rsid w:val="00B17D97"/>
    <w:rsid w:val="00B2013A"/>
    <w:rsid w:val="00B221AB"/>
    <w:rsid w:val="00B25E0E"/>
    <w:rsid w:val="00B3296B"/>
    <w:rsid w:val="00B32F90"/>
    <w:rsid w:val="00B35D96"/>
    <w:rsid w:val="00B40A2F"/>
    <w:rsid w:val="00B40CF4"/>
    <w:rsid w:val="00B43A24"/>
    <w:rsid w:val="00B44650"/>
    <w:rsid w:val="00B4773D"/>
    <w:rsid w:val="00B51566"/>
    <w:rsid w:val="00B51B4D"/>
    <w:rsid w:val="00B52E68"/>
    <w:rsid w:val="00B60487"/>
    <w:rsid w:val="00B66B19"/>
    <w:rsid w:val="00B7132F"/>
    <w:rsid w:val="00B7328B"/>
    <w:rsid w:val="00B8002A"/>
    <w:rsid w:val="00B83F76"/>
    <w:rsid w:val="00B8590F"/>
    <w:rsid w:val="00B95F31"/>
    <w:rsid w:val="00BA29B8"/>
    <w:rsid w:val="00BA4FFC"/>
    <w:rsid w:val="00BA52AA"/>
    <w:rsid w:val="00BA5C50"/>
    <w:rsid w:val="00BB472D"/>
    <w:rsid w:val="00BB5FD1"/>
    <w:rsid w:val="00BB6C50"/>
    <w:rsid w:val="00BB6D7F"/>
    <w:rsid w:val="00BC2D12"/>
    <w:rsid w:val="00BC3D1D"/>
    <w:rsid w:val="00BC47A9"/>
    <w:rsid w:val="00BC5D54"/>
    <w:rsid w:val="00BD1109"/>
    <w:rsid w:val="00BD3E66"/>
    <w:rsid w:val="00BD6BB7"/>
    <w:rsid w:val="00BD70A1"/>
    <w:rsid w:val="00BD7446"/>
    <w:rsid w:val="00BE1C19"/>
    <w:rsid w:val="00BE23ED"/>
    <w:rsid w:val="00BF1759"/>
    <w:rsid w:val="00BF24BD"/>
    <w:rsid w:val="00BF35AD"/>
    <w:rsid w:val="00BF52D0"/>
    <w:rsid w:val="00BF63BE"/>
    <w:rsid w:val="00C00CDA"/>
    <w:rsid w:val="00C07ED7"/>
    <w:rsid w:val="00C127BA"/>
    <w:rsid w:val="00C1370A"/>
    <w:rsid w:val="00C17F47"/>
    <w:rsid w:val="00C31C4F"/>
    <w:rsid w:val="00C36630"/>
    <w:rsid w:val="00C436E7"/>
    <w:rsid w:val="00C4583E"/>
    <w:rsid w:val="00C5274A"/>
    <w:rsid w:val="00C53033"/>
    <w:rsid w:val="00C5365B"/>
    <w:rsid w:val="00C661AC"/>
    <w:rsid w:val="00C668EE"/>
    <w:rsid w:val="00C71743"/>
    <w:rsid w:val="00C740B1"/>
    <w:rsid w:val="00C82A03"/>
    <w:rsid w:val="00C8671D"/>
    <w:rsid w:val="00C871B3"/>
    <w:rsid w:val="00C87F84"/>
    <w:rsid w:val="00C900E6"/>
    <w:rsid w:val="00C96081"/>
    <w:rsid w:val="00CB2C31"/>
    <w:rsid w:val="00CB49AB"/>
    <w:rsid w:val="00CC3946"/>
    <w:rsid w:val="00CC410F"/>
    <w:rsid w:val="00CE081C"/>
    <w:rsid w:val="00CE0F3E"/>
    <w:rsid w:val="00CF0A53"/>
    <w:rsid w:val="00CF4F62"/>
    <w:rsid w:val="00D014D0"/>
    <w:rsid w:val="00D043A5"/>
    <w:rsid w:val="00D12E5F"/>
    <w:rsid w:val="00D15F51"/>
    <w:rsid w:val="00D22CD0"/>
    <w:rsid w:val="00D377F1"/>
    <w:rsid w:val="00D37CD9"/>
    <w:rsid w:val="00D43908"/>
    <w:rsid w:val="00D44DE7"/>
    <w:rsid w:val="00D46DCB"/>
    <w:rsid w:val="00D476F5"/>
    <w:rsid w:val="00D51089"/>
    <w:rsid w:val="00D56E95"/>
    <w:rsid w:val="00D5702E"/>
    <w:rsid w:val="00D65020"/>
    <w:rsid w:val="00D65E30"/>
    <w:rsid w:val="00D741BF"/>
    <w:rsid w:val="00D80D70"/>
    <w:rsid w:val="00D90510"/>
    <w:rsid w:val="00D950CB"/>
    <w:rsid w:val="00D956F2"/>
    <w:rsid w:val="00D97FB7"/>
    <w:rsid w:val="00DA2C91"/>
    <w:rsid w:val="00DA7714"/>
    <w:rsid w:val="00DB05BE"/>
    <w:rsid w:val="00DB41C9"/>
    <w:rsid w:val="00DC1EBA"/>
    <w:rsid w:val="00DC7713"/>
    <w:rsid w:val="00DD12DD"/>
    <w:rsid w:val="00DE064E"/>
    <w:rsid w:val="00DE42A7"/>
    <w:rsid w:val="00DE6CDA"/>
    <w:rsid w:val="00DF0279"/>
    <w:rsid w:val="00DF03ED"/>
    <w:rsid w:val="00DF2336"/>
    <w:rsid w:val="00DF2411"/>
    <w:rsid w:val="00DF387A"/>
    <w:rsid w:val="00DF4152"/>
    <w:rsid w:val="00DF6A16"/>
    <w:rsid w:val="00DF7464"/>
    <w:rsid w:val="00DF7829"/>
    <w:rsid w:val="00DF7F68"/>
    <w:rsid w:val="00E0369E"/>
    <w:rsid w:val="00E14FE7"/>
    <w:rsid w:val="00E1705C"/>
    <w:rsid w:val="00E174BE"/>
    <w:rsid w:val="00E2167A"/>
    <w:rsid w:val="00E21D12"/>
    <w:rsid w:val="00E2235A"/>
    <w:rsid w:val="00E22690"/>
    <w:rsid w:val="00E25E72"/>
    <w:rsid w:val="00E32DD3"/>
    <w:rsid w:val="00E34762"/>
    <w:rsid w:val="00E36904"/>
    <w:rsid w:val="00E37631"/>
    <w:rsid w:val="00E37C6A"/>
    <w:rsid w:val="00E5640F"/>
    <w:rsid w:val="00E60D05"/>
    <w:rsid w:val="00E64E45"/>
    <w:rsid w:val="00E66A52"/>
    <w:rsid w:val="00E705EB"/>
    <w:rsid w:val="00E7336D"/>
    <w:rsid w:val="00E74E53"/>
    <w:rsid w:val="00E80368"/>
    <w:rsid w:val="00E84D97"/>
    <w:rsid w:val="00E8555E"/>
    <w:rsid w:val="00E91E98"/>
    <w:rsid w:val="00E929B8"/>
    <w:rsid w:val="00E94099"/>
    <w:rsid w:val="00EA195A"/>
    <w:rsid w:val="00EA2D9F"/>
    <w:rsid w:val="00EB197B"/>
    <w:rsid w:val="00EB3C54"/>
    <w:rsid w:val="00EC261F"/>
    <w:rsid w:val="00EC586F"/>
    <w:rsid w:val="00ED04CB"/>
    <w:rsid w:val="00ED4151"/>
    <w:rsid w:val="00ED4212"/>
    <w:rsid w:val="00ED5637"/>
    <w:rsid w:val="00ED5DEB"/>
    <w:rsid w:val="00ED61B2"/>
    <w:rsid w:val="00EE0C28"/>
    <w:rsid w:val="00EF5DA7"/>
    <w:rsid w:val="00EF72FD"/>
    <w:rsid w:val="00F00410"/>
    <w:rsid w:val="00F306A0"/>
    <w:rsid w:val="00F32222"/>
    <w:rsid w:val="00F324EA"/>
    <w:rsid w:val="00F327A9"/>
    <w:rsid w:val="00F3321B"/>
    <w:rsid w:val="00F377D4"/>
    <w:rsid w:val="00F4643C"/>
    <w:rsid w:val="00F51F5B"/>
    <w:rsid w:val="00F5207E"/>
    <w:rsid w:val="00F61ED9"/>
    <w:rsid w:val="00F64432"/>
    <w:rsid w:val="00F81311"/>
    <w:rsid w:val="00F91278"/>
    <w:rsid w:val="00F91BCD"/>
    <w:rsid w:val="00F933EF"/>
    <w:rsid w:val="00FA2F14"/>
    <w:rsid w:val="00FC04D7"/>
    <w:rsid w:val="00FC373D"/>
    <w:rsid w:val="00FC4A0F"/>
    <w:rsid w:val="00FC6E7A"/>
    <w:rsid w:val="00FD41D9"/>
    <w:rsid w:val="00FD5D7F"/>
    <w:rsid w:val="00FE053C"/>
    <w:rsid w:val="00FE091A"/>
    <w:rsid w:val="00FE30C9"/>
    <w:rsid w:val="00FE3A7A"/>
    <w:rsid w:val="00FF3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F7430"/>
  <w15:chartTrackingRefBased/>
  <w15:docId w15:val="{1B6162A8-6481-AC48-B8D3-B2A910579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411"/>
    <w:pPr>
      <w:spacing w:line="360" w:lineRule="auto"/>
      <w:jc w:val="both"/>
    </w:pPr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0411"/>
    <w:pPr>
      <w:ind w:left="720"/>
      <w:contextualSpacing/>
    </w:pPr>
  </w:style>
  <w:style w:type="table" w:styleId="PlainTable1">
    <w:name w:val="Plain Table 1"/>
    <w:basedOn w:val="TableNormal"/>
    <w:uiPriority w:val="41"/>
    <w:rsid w:val="009C041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C04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0411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0411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23D2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23D2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15754"/>
    <w:rPr>
      <w:rFonts w:ascii="Arial" w:hAnsi="Arial"/>
      <w:sz w:val="20"/>
    </w:rPr>
  </w:style>
  <w:style w:type="table" w:styleId="TableGrid">
    <w:name w:val="Table Grid"/>
    <w:basedOn w:val="TableNormal"/>
    <w:uiPriority w:val="39"/>
    <w:rsid w:val="00624A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841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 Dan (DSTEIN1)</dc:creator>
  <cp:keywords/>
  <dc:description/>
  <cp:lastModifiedBy>Microsoft Office User</cp:lastModifiedBy>
  <cp:revision>2</cp:revision>
  <dcterms:created xsi:type="dcterms:W3CDTF">2023-07-25T21:49:00Z</dcterms:created>
  <dcterms:modified xsi:type="dcterms:W3CDTF">2023-07-25T21:49:00Z</dcterms:modified>
</cp:coreProperties>
</file>